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00" w:type="dxa"/>
        <w:tblLook w:val="04A0" w:firstRow="1" w:lastRow="0" w:firstColumn="1" w:lastColumn="0" w:noHBand="0" w:noVBand="1"/>
      </w:tblPr>
      <w:tblGrid>
        <w:gridCol w:w="988"/>
        <w:gridCol w:w="1612"/>
        <w:gridCol w:w="1300"/>
        <w:gridCol w:w="1300"/>
        <w:gridCol w:w="1300"/>
        <w:gridCol w:w="1300"/>
        <w:gridCol w:w="1300"/>
        <w:gridCol w:w="1300"/>
        <w:gridCol w:w="1300"/>
      </w:tblGrid>
      <w:tr w:rsidR="00C4348B" w:rsidRPr="00C4348B" w14:paraId="343FC6CA" w14:textId="77777777" w:rsidTr="00C4348B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3D9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bookmarkStart w:id="0" w:name="_GoBack"/>
            <w:bookmarkEnd w:id="0"/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oup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66F" w14:textId="261313F2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articipant </w:t>
            </w: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ID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533D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0681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6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574E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9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405F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723A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19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DC42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19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AADD" w14:textId="77777777" w:rsidR="00C4348B" w:rsidRPr="00C4348B" w:rsidRDefault="00C4348B" w:rsidP="00C4348B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23F</w:t>
            </w:r>
          </w:p>
        </w:tc>
      </w:tr>
      <w:tr w:rsidR="00C4348B" w:rsidRPr="00C4348B" w14:paraId="14AAA09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97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378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0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C50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lang w:val="en-CA"/>
              </w:rPr>
              <w:t>0.0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FD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90F7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7A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462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11E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4</w:t>
            </w:r>
          </w:p>
        </w:tc>
      </w:tr>
      <w:tr w:rsidR="00C4348B" w:rsidRPr="00C4348B" w14:paraId="357C491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A5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5DB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FD0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2E0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31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E68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3C4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A10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00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6</w:t>
            </w:r>
          </w:p>
        </w:tc>
      </w:tr>
      <w:tr w:rsidR="00C4348B" w:rsidRPr="00C4348B" w14:paraId="5FC2EBED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538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B5B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0C9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DD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AA7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C84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7AA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223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69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3</w:t>
            </w:r>
          </w:p>
        </w:tc>
      </w:tr>
      <w:tr w:rsidR="00C4348B" w:rsidRPr="00C4348B" w14:paraId="19791A5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C7B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023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A5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897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43C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C1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91E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20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5A4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4</w:t>
            </w:r>
          </w:p>
        </w:tc>
      </w:tr>
      <w:tr w:rsidR="00C4348B" w:rsidRPr="00C4348B" w14:paraId="29BDD60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AA2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FB9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3B5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C7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A1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D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D96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761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3DD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38</w:t>
            </w:r>
          </w:p>
        </w:tc>
      </w:tr>
      <w:tr w:rsidR="00C4348B" w:rsidRPr="00C4348B" w14:paraId="2D253EB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BF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986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5FF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924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16B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6C9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90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1E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ACB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96</w:t>
            </w:r>
          </w:p>
        </w:tc>
      </w:tr>
      <w:tr w:rsidR="00C4348B" w:rsidRPr="00C4348B" w14:paraId="530D4DA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F89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514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F3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A5A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233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930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47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E50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53E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1</w:t>
            </w:r>
          </w:p>
        </w:tc>
      </w:tr>
      <w:tr w:rsidR="00C4348B" w:rsidRPr="00C4348B" w14:paraId="2061ADF7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161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DF7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EA0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B3D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9D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021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29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EB0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38E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4</w:t>
            </w:r>
          </w:p>
        </w:tc>
      </w:tr>
      <w:tr w:rsidR="00C4348B" w:rsidRPr="00C4348B" w14:paraId="4E526D9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B17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598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8EF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EB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C4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D66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C23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1E2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BEA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61</w:t>
            </w:r>
          </w:p>
        </w:tc>
      </w:tr>
      <w:tr w:rsidR="00C4348B" w:rsidRPr="00C4348B" w14:paraId="1B4C573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6BA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E76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A4D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74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006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918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64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EE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C23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3</w:t>
            </w:r>
          </w:p>
        </w:tc>
      </w:tr>
      <w:tr w:rsidR="00C4348B" w:rsidRPr="00C4348B" w14:paraId="314E6D0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1C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9E4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262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F69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CB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CF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B7C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B39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9C8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55</w:t>
            </w:r>
          </w:p>
        </w:tc>
      </w:tr>
      <w:tr w:rsidR="00C4348B" w:rsidRPr="00C4348B" w14:paraId="553FE2B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E0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FCA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FD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4F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9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DB3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B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72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55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18</w:t>
            </w:r>
          </w:p>
        </w:tc>
      </w:tr>
      <w:tr w:rsidR="00C4348B" w:rsidRPr="00C4348B" w14:paraId="3501C54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5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06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EA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BF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33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570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7CF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C1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598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42</w:t>
            </w:r>
          </w:p>
        </w:tc>
      </w:tr>
      <w:tr w:rsidR="00C4348B" w:rsidRPr="00C4348B" w14:paraId="3BE1F8A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B70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2BE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46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0C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CD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BB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70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00B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C8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3</w:t>
            </w:r>
          </w:p>
        </w:tc>
      </w:tr>
      <w:tr w:rsidR="00C4348B" w:rsidRPr="00C4348B" w14:paraId="195B75B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3DC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272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DD6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ECD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034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28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C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218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81A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0</w:t>
            </w:r>
          </w:p>
        </w:tc>
      </w:tr>
      <w:tr w:rsidR="00C4348B" w:rsidRPr="00C4348B" w14:paraId="61959A2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31C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0EB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5CE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605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7E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F5D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4A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011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5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85</w:t>
            </w:r>
          </w:p>
        </w:tc>
      </w:tr>
      <w:tr w:rsidR="00C4348B" w:rsidRPr="00C4348B" w14:paraId="5F1B1A6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F5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4F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A65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D31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B6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C50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D3B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C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3C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72</w:t>
            </w:r>
          </w:p>
        </w:tc>
      </w:tr>
      <w:tr w:rsidR="00C4348B" w:rsidRPr="00C4348B" w14:paraId="6C2EC88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A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D95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F4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3F1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B2E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996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4C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77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43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2</w:t>
            </w:r>
          </w:p>
        </w:tc>
      </w:tr>
      <w:tr w:rsidR="00C4348B" w:rsidRPr="00C4348B" w14:paraId="2B1D893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03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DB3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00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CB5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AF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1BB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B7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D25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E1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9</w:t>
            </w:r>
          </w:p>
        </w:tc>
      </w:tr>
      <w:tr w:rsidR="00C4348B" w:rsidRPr="00C4348B" w14:paraId="56B7C36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C68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564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9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0AA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8BB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F0E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7B1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5C4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73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50</w:t>
            </w:r>
          </w:p>
        </w:tc>
      </w:tr>
      <w:tr w:rsidR="00C4348B" w:rsidRPr="00C4348B" w14:paraId="26D45EB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3A5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CEB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F10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F84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A2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48D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D43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60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62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7</w:t>
            </w:r>
          </w:p>
        </w:tc>
      </w:tr>
      <w:tr w:rsidR="00C4348B" w:rsidRPr="00C4348B" w14:paraId="5EF911C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99E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C29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A64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AF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678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93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8A8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9E0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7BB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3</w:t>
            </w:r>
          </w:p>
        </w:tc>
      </w:tr>
      <w:tr w:rsidR="00C4348B" w:rsidRPr="00C4348B" w14:paraId="4F8ED7D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453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7E5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9E6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99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8F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082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BA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14F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0DE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2</w:t>
            </w:r>
          </w:p>
        </w:tc>
      </w:tr>
      <w:tr w:rsidR="00C4348B" w:rsidRPr="00C4348B" w14:paraId="47C0BE1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4DA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12F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DEB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0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56A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73D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3F9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9C6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3B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5</w:t>
            </w:r>
          </w:p>
        </w:tc>
      </w:tr>
      <w:tr w:rsidR="00C4348B" w:rsidRPr="00C4348B" w14:paraId="305074C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59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92D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2B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F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2B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F5F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02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BB4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91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8</w:t>
            </w:r>
          </w:p>
        </w:tc>
      </w:tr>
      <w:tr w:rsidR="00C4348B" w:rsidRPr="00C4348B" w14:paraId="23B6891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5E2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5EB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ED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57D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504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F7A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BA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6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DEA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5</w:t>
            </w:r>
          </w:p>
        </w:tc>
      </w:tr>
      <w:tr w:rsidR="00C4348B" w:rsidRPr="00C4348B" w14:paraId="13C68BB9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DC9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979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97E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33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E17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20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49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3E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EEF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3</w:t>
            </w:r>
          </w:p>
        </w:tc>
      </w:tr>
      <w:tr w:rsidR="00C4348B" w:rsidRPr="00C4348B" w14:paraId="3130974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FE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290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1A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122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57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D4F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240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1D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57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2</w:t>
            </w:r>
          </w:p>
        </w:tc>
      </w:tr>
      <w:tr w:rsidR="00C4348B" w:rsidRPr="00C4348B" w14:paraId="1036994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6D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D32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78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E32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7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A2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9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77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0A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85</w:t>
            </w:r>
          </w:p>
        </w:tc>
      </w:tr>
      <w:tr w:rsidR="00C4348B" w:rsidRPr="00C4348B" w14:paraId="73E954F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3AD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6F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82F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E0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AC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E45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D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076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9F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7</w:t>
            </w:r>
          </w:p>
        </w:tc>
      </w:tr>
      <w:tr w:rsidR="00C4348B" w:rsidRPr="00C4348B" w14:paraId="493F6AB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E7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C1D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3F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D40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C5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E8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77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01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36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90</w:t>
            </w:r>
          </w:p>
        </w:tc>
      </w:tr>
      <w:tr w:rsidR="00C4348B" w:rsidRPr="00C4348B" w14:paraId="32A13BF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103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213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11E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73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CE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5BA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66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520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15E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7</w:t>
            </w:r>
          </w:p>
        </w:tc>
      </w:tr>
      <w:tr w:rsidR="00C4348B" w:rsidRPr="00C4348B" w14:paraId="30E844D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794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3B6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01F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0E6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F74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6C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17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CE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CD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1</w:t>
            </w:r>
          </w:p>
        </w:tc>
      </w:tr>
      <w:tr w:rsidR="00C4348B" w:rsidRPr="00C4348B" w14:paraId="74EB302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6F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A1E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B07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24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1B4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5F5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9A6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CC3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A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8</w:t>
            </w:r>
          </w:p>
        </w:tc>
      </w:tr>
      <w:tr w:rsidR="00C4348B" w:rsidRPr="00C4348B" w14:paraId="509A60D7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2C3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20A9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E10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265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304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93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D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54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AA9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6</w:t>
            </w:r>
          </w:p>
        </w:tc>
      </w:tr>
      <w:tr w:rsidR="00C4348B" w:rsidRPr="00C4348B" w14:paraId="348E8D0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F2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625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01A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A5B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E2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2FD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C9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0E1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F4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0</w:t>
            </w:r>
          </w:p>
        </w:tc>
      </w:tr>
      <w:tr w:rsidR="00C4348B" w:rsidRPr="00C4348B" w14:paraId="088B266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387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92D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B7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D7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847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7D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5CC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297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A4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73</w:t>
            </w:r>
          </w:p>
        </w:tc>
      </w:tr>
      <w:tr w:rsidR="00C4348B" w:rsidRPr="00C4348B" w14:paraId="159DFB8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83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507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5DF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8ED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9B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002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3C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59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88D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5</w:t>
            </w:r>
          </w:p>
        </w:tc>
      </w:tr>
      <w:tr w:rsidR="00C4348B" w:rsidRPr="00C4348B" w14:paraId="414D1C2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C4C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285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74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FBC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AA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4C5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532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10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D9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8</w:t>
            </w:r>
          </w:p>
        </w:tc>
      </w:tr>
      <w:tr w:rsidR="00C4348B" w:rsidRPr="00C4348B" w14:paraId="1D2DF50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59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288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AF5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BF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556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EDE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45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75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A05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6</w:t>
            </w:r>
          </w:p>
        </w:tc>
      </w:tr>
      <w:tr w:rsidR="00C4348B" w:rsidRPr="00C4348B" w14:paraId="5BFF238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F0D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9BF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B10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CA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4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10F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D44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82C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39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6</w:t>
            </w:r>
          </w:p>
        </w:tc>
      </w:tr>
      <w:tr w:rsidR="00C4348B" w:rsidRPr="00C4348B" w14:paraId="4B909C9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E6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A4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95A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BB0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E9A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DF3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894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BD5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589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70</w:t>
            </w:r>
          </w:p>
        </w:tc>
      </w:tr>
      <w:tr w:rsidR="00C4348B" w:rsidRPr="00C4348B" w14:paraId="6890A65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0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3D8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A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D7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F4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71F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1C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DF5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83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8</w:t>
            </w:r>
          </w:p>
        </w:tc>
      </w:tr>
      <w:tr w:rsidR="00C4348B" w:rsidRPr="00C4348B" w14:paraId="34240F5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AD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3E5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6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22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2F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77E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52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74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B9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3</w:t>
            </w:r>
          </w:p>
        </w:tc>
      </w:tr>
      <w:tr w:rsidR="00C4348B" w:rsidRPr="00C4348B" w14:paraId="078A99C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163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B3E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1A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7E0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DB8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D6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F04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CC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96D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26</w:t>
            </w:r>
          </w:p>
        </w:tc>
      </w:tr>
      <w:tr w:rsidR="00C4348B" w:rsidRPr="00C4348B" w14:paraId="5E4EE9E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516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10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F13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921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646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FB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B5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B5C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78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9</w:t>
            </w:r>
          </w:p>
        </w:tc>
      </w:tr>
      <w:tr w:rsidR="00C4348B" w:rsidRPr="00C4348B" w14:paraId="03C535B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C01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763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14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55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D7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CCA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C7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F3C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499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9</w:t>
            </w:r>
          </w:p>
        </w:tc>
      </w:tr>
      <w:tr w:rsidR="00C4348B" w:rsidRPr="00C4348B" w14:paraId="5DE40B3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E0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906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A7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923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C91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E0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66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04A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544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7</w:t>
            </w:r>
          </w:p>
        </w:tc>
      </w:tr>
      <w:tr w:rsidR="00C4348B" w:rsidRPr="00C4348B" w14:paraId="6A3C0E7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3EE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FCA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68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D55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8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152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85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82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99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3</w:t>
            </w:r>
          </w:p>
        </w:tc>
      </w:tr>
      <w:tr w:rsidR="00C4348B" w:rsidRPr="00C4348B" w14:paraId="7399F5E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C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617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DBC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C28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69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209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8CC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CB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E4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4</w:t>
            </w:r>
          </w:p>
        </w:tc>
      </w:tr>
      <w:tr w:rsidR="00C4348B" w:rsidRPr="00C4348B" w14:paraId="2F86036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FEF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E7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EA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18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E6C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849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56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0E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D2F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5</w:t>
            </w:r>
          </w:p>
        </w:tc>
      </w:tr>
      <w:tr w:rsidR="00C4348B" w:rsidRPr="00C4348B" w14:paraId="6F1CE26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7C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9F5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BF8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3A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AA5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73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34F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752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EAA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8</w:t>
            </w:r>
          </w:p>
        </w:tc>
      </w:tr>
      <w:tr w:rsidR="00C4348B" w:rsidRPr="00C4348B" w14:paraId="58D0895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60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90A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63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059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D12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7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14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9F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771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17</w:t>
            </w:r>
          </w:p>
        </w:tc>
      </w:tr>
      <w:tr w:rsidR="00C4348B" w:rsidRPr="00C4348B" w14:paraId="74121D6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B7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9BF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57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32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6A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A0A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292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3E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FA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73</w:t>
            </w:r>
          </w:p>
        </w:tc>
      </w:tr>
      <w:tr w:rsidR="00C4348B" w:rsidRPr="00C4348B" w14:paraId="31C4BDE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BAC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484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A4B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8B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3C8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52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514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0B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1B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5</w:t>
            </w:r>
          </w:p>
        </w:tc>
      </w:tr>
      <w:tr w:rsidR="00C4348B" w:rsidRPr="00C4348B" w14:paraId="76D0DA1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C48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1A5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81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C23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AA1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4D0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195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A66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6C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5</w:t>
            </w:r>
          </w:p>
        </w:tc>
      </w:tr>
      <w:tr w:rsidR="00C4348B" w:rsidRPr="00C4348B" w14:paraId="4906EFA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17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CCC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FD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6C2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66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1E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FA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72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2C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4</w:t>
            </w:r>
          </w:p>
        </w:tc>
      </w:tr>
      <w:tr w:rsidR="00C4348B" w:rsidRPr="00C4348B" w14:paraId="65E4AA6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CE2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7FC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549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507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FD6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7B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E0F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F96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37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6</w:t>
            </w:r>
          </w:p>
        </w:tc>
      </w:tr>
      <w:tr w:rsidR="00C4348B" w:rsidRPr="00C4348B" w14:paraId="79F34377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EBC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6AF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639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6E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B69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14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60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2E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D62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26</w:t>
            </w:r>
          </w:p>
        </w:tc>
      </w:tr>
      <w:tr w:rsidR="00C4348B" w:rsidRPr="00C4348B" w14:paraId="06A6BEB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352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E11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E3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93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5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A42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4DC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7EF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03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9</w:t>
            </w:r>
          </w:p>
        </w:tc>
      </w:tr>
      <w:tr w:rsidR="00C4348B" w:rsidRPr="00C4348B" w14:paraId="00DF47F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C2B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B2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E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C99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D6A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C5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104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00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C9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7</w:t>
            </w:r>
          </w:p>
        </w:tc>
      </w:tr>
      <w:tr w:rsidR="00C4348B" w:rsidRPr="00C4348B" w14:paraId="3C71C9F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A4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1C6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872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818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94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64B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205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86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3F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71</w:t>
            </w:r>
          </w:p>
        </w:tc>
      </w:tr>
      <w:tr w:rsidR="00C4348B" w:rsidRPr="00C4348B" w14:paraId="4E078FD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58C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9A8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8E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736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50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9D6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3D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F5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887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9</w:t>
            </w:r>
          </w:p>
        </w:tc>
      </w:tr>
      <w:tr w:rsidR="00C4348B" w:rsidRPr="00C4348B" w14:paraId="03C2B45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8EB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BBC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C5D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893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5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E1F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80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58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40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7</w:t>
            </w:r>
          </w:p>
        </w:tc>
      </w:tr>
      <w:tr w:rsidR="00C4348B" w:rsidRPr="00C4348B" w14:paraId="62568369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BA0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862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47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82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FF7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A5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3EF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75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506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4</w:t>
            </w:r>
          </w:p>
        </w:tc>
      </w:tr>
      <w:tr w:rsidR="00C4348B" w:rsidRPr="00C4348B" w14:paraId="42EE456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3BB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7B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73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B47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282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26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0B4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B3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85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0</w:t>
            </w:r>
          </w:p>
        </w:tc>
      </w:tr>
      <w:tr w:rsidR="00C4348B" w:rsidRPr="00C4348B" w14:paraId="6C579F0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06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1B4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2F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C60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E5F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4D1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D6A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5D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A8F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0</w:t>
            </w:r>
          </w:p>
        </w:tc>
      </w:tr>
      <w:tr w:rsidR="00C4348B" w:rsidRPr="00C4348B" w14:paraId="4A9A28F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43A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55F9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D3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F0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48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F9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FB7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C5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1A5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1</w:t>
            </w:r>
          </w:p>
        </w:tc>
      </w:tr>
      <w:tr w:rsidR="00C4348B" w:rsidRPr="00C4348B" w14:paraId="7826CA29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54E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1A5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DE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35B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8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D84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2BB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7C2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A82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50</w:t>
            </w:r>
          </w:p>
        </w:tc>
      </w:tr>
      <w:tr w:rsidR="00C4348B" w:rsidRPr="00C4348B" w14:paraId="4142F49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E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068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47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852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B1B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61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982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CE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2FD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90</w:t>
            </w:r>
          </w:p>
        </w:tc>
      </w:tr>
      <w:tr w:rsidR="00C4348B" w:rsidRPr="00C4348B" w14:paraId="2852941D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633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67E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263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9C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16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2F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A5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926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58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28</w:t>
            </w:r>
          </w:p>
        </w:tc>
      </w:tr>
      <w:tr w:rsidR="00C4348B" w:rsidRPr="00C4348B" w14:paraId="6824E40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F2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194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5BF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D7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703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FF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F0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CD9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C0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8</w:t>
            </w:r>
          </w:p>
        </w:tc>
      </w:tr>
      <w:tr w:rsidR="00C4348B" w:rsidRPr="00C4348B" w14:paraId="4E1DF0D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5AE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F80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5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4D3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1A9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82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970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25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119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0</w:t>
            </w:r>
          </w:p>
        </w:tc>
      </w:tr>
      <w:tr w:rsidR="00C4348B" w:rsidRPr="00C4348B" w14:paraId="2F83BEA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1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BB5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DCF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58C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E0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0F9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EE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4F0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3B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1</w:t>
            </w:r>
          </w:p>
        </w:tc>
      </w:tr>
      <w:tr w:rsidR="00C4348B" w:rsidRPr="00C4348B" w14:paraId="6E6C1C8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C6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20E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D1A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B8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448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130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7B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01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E0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45</w:t>
            </w:r>
          </w:p>
        </w:tc>
      </w:tr>
      <w:tr w:rsidR="00C4348B" w:rsidRPr="00C4348B" w14:paraId="789FA92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A39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5F3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1FD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66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59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699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7A1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685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18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9</w:t>
            </w:r>
          </w:p>
        </w:tc>
      </w:tr>
      <w:tr w:rsidR="00C4348B" w:rsidRPr="00C4348B" w14:paraId="3B1C10F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A5A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5D3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029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0F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A87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FB2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C38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2E3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22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05</w:t>
            </w:r>
          </w:p>
        </w:tc>
      </w:tr>
      <w:tr w:rsidR="00C4348B" w:rsidRPr="00C4348B" w14:paraId="21C5E80D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F5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05A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A4B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C9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02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BD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73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48F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93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2</w:t>
            </w:r>
          </w:p>
        </w:tc>
      </w:tr>
      <w:tr w:rsidR="00C4348B" w:rsidRPr="00C4348B" w14:paraId="049179C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FA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F7A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FE8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8A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F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7C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D3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AF2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F4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5</w:t>
            </w:r>
          </w:p>
        </w:tc>
      </w:tr>
      <w:tr w:rsidR="00C4348B" w:rsidRPr="00C4348B" w14:paraId="1BBB712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9E6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EBA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46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A9F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0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B0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5F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1F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7A1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8</w:t>
            </w:r>
          </w:p>
        </w:tc>
      </w:tr>
      <w:tr w:rsidR="00C4348B" w:rsidRPr="00C4348B" w14:paraId="4FB1C93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239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13D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18B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02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DAD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277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F7A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FD0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0D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1</w:t>
            </w:r>
          </w:p>
        </w:tc>
      </w:tr>
      <w:tr w:rsidR="00C4348B" w:rsidRPr="00C4348B" w14:paraId="5D86D6F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43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0C9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EA9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202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8A0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07A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D0A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BD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58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4</w:t>
            </w:r>
          </w:p>
        </w:tc>
      </w:tr>
      <w:tr w:rsidR="00C4348B" w:rsidRPr="00C4348B" w14:paraId="1D4DE93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FD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31F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C8A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DA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27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C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E4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B7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16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5</w:t>
            </w:r>
          </w:p>
        </w:tc>
      </w:tr>
      <w:tr w:rsidR="00C4348B" w:rsidRPr="00C4348B" w14:paraId="519E7BC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71E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1749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35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B0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B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A0F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7E4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D8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0EA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9</w:t>
            </w:r>
          </w:p>
        </w:tc>
      </w:tr>
      <w:tr w:rsidR="00C4348B" w:rsidRPr="00C4348B" w14:paraId="6AB79BD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64D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EE6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F4D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824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95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0D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324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69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B3D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7</w:t>
            </w:r>
          </w:p>
        </w:tc>
      </w:tr>
      <w:tr w:rsidR="00C4348B" w:rsidRPr="00C4348B" w14:paraId="0DDB122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8B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2B9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EE5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4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95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EB9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81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99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B1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6</w:t>
            </w:r>
          </w:p>
        </w:tc>
      </w:tr>
      <w:tr w:rsidR="00C4348B" w:rsidRPr="00C4348B" w14:paraId="6036BA3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E68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1DF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2F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804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326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A6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E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4E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1B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3</w:t>
            </w:r>
          </w:p>
        </w:tc>
      </w:tr>
      <w:tr w:rsidR="00C4348B" w:rsidRPr="00C4348B" w14:paraId="009B50B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B9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ED7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39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82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1F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C14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8E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DEF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5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9</w:t>
            </w:r>
          </w:p>
        </w:tc>
      </w:tr>
      <w:tr w:rsidR="00C4348B" w:rsidRPr="00C4348B" w14:paraId="5D7652F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CE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C9C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352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ED0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29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C1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45C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5F5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B4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3</w:t>
            </w:r>
          </w:p>
        </w:tc>
      </w:tr>
      <w:tr w:rsidR="00C4348B" w:rsidRPr="00C4348B" w14:paraId="622BFBE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7B9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09A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1AB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AA6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54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E51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6A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788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6B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6</w:t>
            </w:r>
          </w:p>
        </w:tc>
      </w:tr>
      <w:tr w:rsidR="00C4348B" w:rsidRPr="00C4348B" w14:paraId="73092FD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85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8C3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FC4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25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C4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759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EB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6E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49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4</w:t>
            </w:r>
          </w:p>
        </w:tc>
      </w:tr>
      <w:tr w:rsidR="00C4348B" w:rsidRPr="00C4348B" w14:paraId="68A101F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248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A43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A2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58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45C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5E9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F6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04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874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40</w:t>
            </w:r>
          </w:p>
        </w:tc>
      </w:tr>
      <w:tr w:rsidR="00C4348B" w:rsidRPr="00C4348B" w14:paraId="5E56533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8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208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7A6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E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C41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A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89E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4F9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E97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4</w:t>
            </w:r>
          </w:p>
        </w:tc>
      </w:tr>
      <w:tr w:rsidR="00C4348B" w:rsidRPr="00C4348B" w14:paraId="146BA94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69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4C3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7D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EE6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019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06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2E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CB5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8B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9</w:t>
            </w:r>
          </w:p>
        </w:tc>
      </w:tr>
      <w:tr w:rsidR="00C4348B" w:rsidRPr="00C4348B" w14:paraId="30A2460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E82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C2D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4F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E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E49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52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74B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584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02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4</w:t>
            </w:r>
          </w:p>
        </w:tc>
      </w:tr>
      <w:tr w:rsidR="00C4348B" w:rsidRPr="00C4348B" w14:paraId="1BA3B47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63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59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A9C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F4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87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9FD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FE6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B21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66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4</w:t>
            </w:r>
          </w:p>
        </w:tc>
      </w:tr>
      <w:tr w:rsidR="00C4348B" w:rsidRPr="00C4348B" w14:paraId="6576B657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16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382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33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2D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E3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F4A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5CA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5B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83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1</w:t>
            </w:r>
          </w:p>
        </w:tc>
      </w:tr>
      <w:tr w:rsidR="00C4348B" w:rsidRPr="00C4348B" w14:paraId="0AE1C3AD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1A6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790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6F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A65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80A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0B6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BFE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9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31D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5</w:t>
            </w:r>
          </w:p>
        </w:tc>
      </w:tr>
      <w:tr w:rsidR="00C4348B" w:rsidRPr="00C4348B" w14:paraId="0628D21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6AA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B2A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9C8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75F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F12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159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8F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267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0B1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2</w:t>
            </w:r>
          </w:p>
        </w:tc>
      </w:tr>
      <w:tr w:rsidR="00C4348B" w:rsidRPr="00C4348B" w14:paraId="6FAAAE4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A60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0C5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B08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20B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B9F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6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0DF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53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4B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3</w:t>
            </w:r>
          </w:p>
        </w:tc>
      </w:tr>
      <w:tr w:rsidR="00C4348B" w:rsidRPr="00C4348B" w14:paraId="4829A35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CAD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7DB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458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22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8D5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DB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63B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C59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F93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7</w:t>
            </w:r>
          </w:p>
        </w:tc>
      </w:tr>
      <w:tr w:rsidR="00C4348B" w:rsidRPr="00C4348B" w14:paraId="74A60E8E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5F0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A8D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58B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09D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C2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42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D3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6C1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6C0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3</w:t>
            </w:r>
          </w:p>
        </w:tc>
      </w:tr>
      <w:tr w:rsidR="00C4348B" w:rsidRPr="00C4348B" w14:paraId="452319F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43A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AD5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B6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5D8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2B3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99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E0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F71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42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4</w:t>
            </w:r>
          </w:p>
        </w:tc>
      </w:tr>
      <w:tr w:rsidR="00C4348B" w:rsidRPr="00C4348B" w14:paraId="4891B52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C27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55D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A22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4B0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10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FB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1C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D9E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3B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75</w:t>
            </w:r>
          </w:p>
        </w:tc>
      </w:tr>
      <w:tr w:rsidR="00C4348B" w:rsidRPr="00C4348B" w14:paraId="774F3CA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8CD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98C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07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209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3F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109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D8B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450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78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7</w:t>
            </w:r>
          </w:p>
        </w:tc>
      </w:tr>
      <w:tr w:rsidR="00C4348B" w:rsidRPr="00C4348B" w14:paraId="5C713EA6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4FC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4F4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087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A7B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3C5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2D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013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220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1CD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4</w:t>
            </w:r>
          </w:p>
        </w:tc>
      </w:tr>
      <w:tr w:rsidR="00C4348B" w:rsidRPr="00C4348B" w14:paraId="7F663D2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438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F74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D81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5D5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D56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964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FA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83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78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5</w:t>
            </w:r>
          </w:p>
        </w:tc>
      </w:tr>
      <w:tr w:rsidR="00C4348B" w:rsidRPr="00C4348B" w14:paraId="5D66E177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23F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495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88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B34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A6D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B16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522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6F5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865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0</w:t>
            </w:r>
          </w:p>
        </w:tc>
      </w:tr>
      <w:tr w:rsidR="00C4348B" w:rsidRPr="00C4348B" w14:paraId="0BCEF44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89F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AC9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B6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68D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73A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81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B3A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2B9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724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8</w:t>
            </w:r>
          </w:p>
        </w:tc>
      </w:tr>
      <w:tr w:rsidR="00C4348B" w:rsidRPr="00C4348B" w14:paraId="3E7FCE3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13E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FE17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95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250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32F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1B2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7BF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DF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36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2</w:t>
            </w:r>
          </w:p>
        </w:tc>
      </w:tr>
      <w:tr w:rsidR="00C4348B" w:rsidRPr="00C4348B" w14:paraId="3549A17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65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4DD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275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00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2F0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BA5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C94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E84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DC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5</w:t>
            </w:r>
          </w:p>
        </w:tc>
      </w:tr>
      <w:tr w:rsidR="00C4348B" w:rsidRPr="00C4348B" w14:paraId="19A7857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B6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EA9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1A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DAA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EA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F51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444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383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DA2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1</w:t>
            </w:r>
          </w:p>
        </w:tc>
      </w:tr>
      <w:tr w:rsidR="00C4348B" w:rsidRPr="00C4348B" w14:paraId="4972C06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59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A6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DFC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8EC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6EA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7D4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AB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36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C96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4</w:t>
            </w:r>
          </w:p>
        </w:tc>
      </w:tr>
      <w:tr w:rsidR="00C4348B" w:rsidRPr="00C4348B" w14:paraId="36B5E15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A07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B5AB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430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33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22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8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476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6CA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BAF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2</w:t>
            </w:r>
          </w:p>
        </w:tc>
      </w:tr>
      <w:tr w:rsidR="00C4348B" w:rsidRPr="00C4348B" w14:paraId="234FADA9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B2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DC0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D8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0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B4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A2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39A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512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3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5</w:t>
            </w:r>
          </w:p>
        </w:tc>
      </w:tr>
      <w:tr w:rsidR="00C4348B" w:rsidRPr="00C4348B" w14:paraId="2D38891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FE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6B4F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7BA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5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85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D39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139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ED8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43C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54</w:t>
            </w:r>
          </w:p>
        </w:tc>
      </w:tr>
      <w:tr w:rsidR="00C4348B" w:rsidRPr="00C4348B" w14:paraId="41BD979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99C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B11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05E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A31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A1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5AE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87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AE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CE5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8</w:t>
            </w:r>
          </w:p>
        </w:tc>
      </w:tr>
      <w:tr w:rsidR="00C4348B" w:rsidRPr="00C4348B" w14:paraId="63A8AF4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D68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664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1B6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994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8D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36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1D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1A0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33E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5</w:t>
            </w:r>
          </w:p>
        </w:tc>
      </w:tr>
      <w:tr w:rsidR="00C4348B" w:rsidRPr="00C4348B" w14:paraId="6E815B1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538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AEF2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320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5EF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A99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AB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A2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8A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90D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9</w:t>
            </w:r>
          </w:p>
        </w:tc>
      </w:tr>
      <w:tr w:rsidR="00C4348B" w:rsidRPr="00C4348B" w14:paraId="43A243A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049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469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C77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330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F3E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8C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07C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E99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F0F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05</w:t>
            </w:r>
          </w:p>
        </w:tc>
      </w:tr>
      <w:tr w:rsidR="00C4348B" w:rsidRPr="00C4348B" w14:paraId="26D1B1E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5E7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E8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CEB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45B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B9D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AC6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4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AD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E0E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4</w:t>
            </w:r>
          </w:p>
        </w:tc>
      </w:tr>
      <w:tr w:rsidR="00C4348B" w:rsidRPr="00C4348B" w14:paraId="2471555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3A5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E70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472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FC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248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DC6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81E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25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3DD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0</w:t>
            </w:r>
          </w:p>
        </w:tc>
      </w:tr>
      <w:tr w:rsidR="00C4348B" w:rsidRPr="00C4348B" w14:paraId="64FF3D0D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FA1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186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B9B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EE2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3E2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801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E01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4FB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AB6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1</w:t>
            </w:r>
          </w:p>
        </w:tc>
      </w:tr>
      <w:tr w:rsidR="00C4348B" w:rsidRPr="00C4348B" w14:paraId="2E58D77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0E5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DC2D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94B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A8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306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8D5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768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37B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1C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94</w:t>
            </w:r>
          </w:p>
        </w:tc>
      </w:tr>
      <w:tr w:rsidR="00C4348B" w:rsidRPr="00C4348B" w14:paraId="63A318E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EF8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FF7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EB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5E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7E0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E1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18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CE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035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8</w:t>
            </w:r>
          </w:p>
        </w:tc>
      </w:tr>
      <w:tr w:rsidR="00C4348B" w:rsidRPr="00C4348B" w14:paraId="66F1369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EA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AE64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E70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F66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CC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C7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805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986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8D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5</w:t>
            </w:r>
          </w:p>
        </w:tc>
      </w:tr>
      <w:tr w:rsidR="00C4348B" w:rsidRPr="00C4348B" w14:paraId="26DD26C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F0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FB2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4CC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1B3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85B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7F9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BF7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C6E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EF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8</w:t>
            </w:r>
          </w:p>
        </w:tc>
      </w:tr>
      <w:tr w:rsidR="00C4348B" w:rsidRPr="00C4348B" w14:paraId="0E08E471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4A7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E82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4B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87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F7E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BAA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638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6D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193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2</w:t>
            </w:r>
          </w:p>
        </w:tc>
      </w:tr>
      <w:tr w:rsidR="00C4348B" w:rsidRPr="00C4348B" w14:paraId="22E0270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82E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356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87D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B5B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3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38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24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03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53F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4</w:t>
            </w:r>
          </w:p>
        </w:tc>
      </w:tr>
      <w:tr w:rsidR="00C4348B" w:rsidRPr="00C4348B" w14:paraId="7E441C6C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6B4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131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E99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15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8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A47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145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2BE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64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8</w:t>
            </w:r>
          </w:p>
        </w:tc>
      </w:tr>
      <w:tr w:rsidR="00C4348B" w:rsidRPr="00C4348B" w14:paraId="4FC44B43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582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2F21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4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25C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511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332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25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250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5D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0</w:t>
            </w:r>
          </w:p>
        </w:tc>
      </w:tr>
      <w:tr w:rsidR="00C4348B" w:rsidRPr="00C4348B" w14:paraId="77E0C4BF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71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E6A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A44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260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487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5B9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DFC5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624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41B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8</w:t>
            </w:r>
          </w:p>
        </w:tc>
      </w:tr>
      <w:tr w:rsidR="00C4348B" w:rsidRPr="00C4348B" w14:paraId="46B11F12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C73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CF03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A93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780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5E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1EC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AEC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BC6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B4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3</w:t>
            </w:r>
          </w:p>
        </w:tc>
      </w:tr>
      <w:tr w:rsidR="00C4348B" w:rsidRPr="00C4348B" w14:paraId="6E964A4B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D4E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458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98F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3F8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E53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84E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A42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1BA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757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0</w:t>
            </w:r>
          </w:p>
        </w:tc>
      </w:tr>
      <w:tr w:rsidR="00C4348B" w:rsidRPr="00C4348B" w14:paraId="04FA7AA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070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3AB0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2CA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F8A3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4E7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2A5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1B0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A1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9E9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1</w:t>
            </w:r>
          </w:p>
        </w:tc>
      </w:tr>
      <w:tr w:rsidR="00C4348B" w:rsidRPr="00C4348B" w14:paraId="75A649F4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CE7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038C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FA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897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BB4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273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D29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45B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6D8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81</w:t>
            </w:r>
          </w:p>
        </w:tc>
      </w:tr>
      <w:tr w:rsidR="00C4348B" w:rsidRPr="00C4348B" w14:paraId="3CFF4020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B6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7A5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A73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01B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D8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FC6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78A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5C9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DB3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0</w:t>
            </w:r>
          </w:p>
        </w:tc>
      </w:tr>
      <w:tr w:rsidR="00C4348B" w:rsidRPr="00C4348B" w14:paraId="1080678A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CF5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DE0E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8C90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431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57F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AEC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B34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4D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ADE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2</w:t>
            </w:r>
          </w:p>
        </w:tc>
      </w:tr>
      <w:tr w:rsidR="00C4348B" w:rsidRPr="00C4348B" w14:paraId="6B15259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CC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EDF6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9D0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0B41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A43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9A0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6DF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30E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6F14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1</w:t>
            </w:r>
          </w:p>
        </w:tc>
      </w:tr>
      <w:tr w:rsidR="00C4348B" w:rsidRPr="00C4348B" w14:paraId="278363F5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C4B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0A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CE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6687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3FCE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97DA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741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685B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539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2</w:t>
            </w:r>
          </w:p>
        </w:tc>
      </w:tr>
      <w:tr w:rsidR="00C4348B" w:rsidRPr="00C4348B" w14:paraId="6195C2C8" w14:textId="77777777" w:rsidTr="00C4348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65E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5BA" w14:textId="77777777" w:rsidR="00C4348B" w:rsidRPr="00C4348B" w:rsidRDefault="00C4348B" w:rsidP="00C4348B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4D1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6D6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6DC8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438F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9DBC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3EDD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9102" w14:textId="77777777" w:rsidR="00C4348B" w:rsidRPr="00C4348B" w:rsidRDefault="00C4348B" w:rsidP="00C434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4348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8</w:t>
            </w:r>
          </w:p>
        </w:tc>
      </w:tr>
    </w:tbl>
    <w:p w14:paraId="04F1B051" w14:textId="77777777" w:rsidR="00F667EC" w:rsidRDefault="00F667EC"/>
    <w:sectPr w:rsidR="00F667EC" w:rsidSect="00C434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48B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2905"/>
    <w:rsid w:val="003E38EC"/>
    <w:rsid w:val="004E0F86"/>
    <w:rsid w:val="005744CB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B38FA"/>
    <w:rsid w:val="009D575A"/>
    <w:rsid w:val="009D596A"/>
    <w:rsid w:val="00A44A7E"/>
    <w:rsid w:val="00A55CB2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34EE7"/>
    <w:rsid w:val="00C4348B"/>
    <w:rsid w:val="00CE0226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E959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34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348B"/>
    <w:rPr>
      <w:color w:val="954F72"/>
      <w:u w:val="single"/>
    </w:rPr>
  </w:style>
  <w:style w:type="paragraph" w:customStyle="1" w:styleId="msonormal0">
    <w:name w:val="msonormal"/>
    <w:basedOn w:val="Normal"/>
    <w:rsid w:val="00C434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70">
    <w:name w:val="xl70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34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348B"/>
    <w:rPr>
      <w:color w:val="954F72"/>
      <w:u w:val="single"/>
    </w:rPr>
  </w:style>
  <w:style w:type="paragraph" w:customStyle="1" w:styleId="msonormal0">
    <w:name w:val="msonormal"/>
    <w:basedOn w:val="Normal"/>
    <w:rsid w:val="00C434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70">
    <w:name w:val="xl70"/>
    <w:basedOn w:val="Normal"/>
    <w:rsid w:val="00C434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0</Words>
  <Characters>7075</Characters>
  <Application>Microsoft Macintosh Word</Application>
  <DocSecurity>0</DocSecurity>
  <Lines>126</Lines>
  <Paragraphs>37</Paragraphs>
  <ScaleCrop>false</ScaleCrop>
  <Company/>
  <LinksUpToDate>false</LinksUpToDate>
  <CharactersWithSpaces>8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23:00Z</dcterms:created>
  <dcterms:modified xsi:type="dcterms:W3CDTF">2022-02-12T15:23:00Z</dcterms:modified>
</cp:coreProperties>
</file>